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5CA" w:rsidRPr="007D46DC" w:rsidRDefault="006735CA" w:rsidP="006735CA">
      <w:pPr>
        <w:rPr>
          <w:szCs w:val="21"/>
        </w:rPr>
      </w:pPr>
      <w:r w:rsidRPr="007D46DC">
        <w:rPr>
          <w:rFonts w:ascii="Times New Roman" w:hAnsi="Times New Roman" w:cs="Times New Roman"/>
          <w:bCs/>
          <w:szCs w:val="21"/>
        </w:rPr>
        <w:t xml:space="preserve">Supplementary </w:t>
      </w:r>
      <w:r w:rsidRPr="007D46DC">
        <w:rPr>
          <w:rFonts w:ascii="Times New Roman" w:hAnsi="Times New Roman" w:cs="Times New Roman" w:hint="eastAsia"/>
          <w:bCs/>
          <w:szCs w:val="21"/>
        </w:rPr>
        <w:t>table</w:t>
      </w:r>
      <w:r w:rsidR="005128D4">
        <w:rPr>
          <w:rFonts w:ascii="Times New Roman" w:hAnsi="Times New Roman" w:cs="Times New Roman" w:hint="eastAsia"/>
          <w:bCs/>
          <w:szCs w:val="21"/>
        </w:rPr>
        <w:t xml:space="preserve"> 3</w:t>
      </w:r>
      <w:bookmarkStart w:id="0" w:name="_GoBack"/>
      <w:bookmarkEnd w:id="0"/>
      <w:r w:rsidRPr="007D46DC"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 xml:space="preserve">GO </w:t>
      </w:r>
      <w:r w:rsidRPr="006735CA">
        <w:rPr>
          <w:rFonts w:ascii="Times New Roman" w:hAnsi="Times New Roman" w:cs="Times New Roman"/>
          <w:bCs/>
          <w:szCs w:val="21"/>
        </w:rPr>
        <w:t>enrich of NEDD4L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134"/>
        <w:gridCol w:w="1073"/>
        <w:gridCol w:w="1053"/>
        <w:gridCol w:w="851"/>
      </w:tblGrid>
      <w:tr w:rsidR="005A697E" w:rsidRPr="005A697E" w:rsidTr="005A697E">
        <w:tc>
          <w:tcPr>
            <w:tcW w:w="4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</w:t>
            </w:r>
          </w:p>
        </w:tc>
      </w:tr>
      <w:tr w:rsidR="005A697E" w:rsidRPr="005A697E" w:rsidTr="005A697E">
        <w:tc>
          <w:tcPr>
            <w:tcW w:w="4219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ophosphate hydrolysis-driven proton transmembrane transporter activity</w:t>
            </w:r>
          </w:p>
        </w:tc>
        <w:tc>
          <w:tcPr>
            <w:tcW w:w="1134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E-05</w:t>
            </w:r>
          </w:p>
        </w:tc>
        <w:tc>
          <w:tcPr>
            <w:tcW w:w="1073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87</w:t>
            </w:r>
          </w:p>
        </w:tc>
        <w:tc>
          <w:tcPr>
            <w:tcW w:w="1053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6</w:t>
            </w:r>
          </w:p>
        </w:tc>
        <w:tc>
          <w:tcPr>
            <w:tcW w:w="851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ase-coupled cation transmembrane transporter activity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87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6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ase-coupled ion transmembrane transporter activity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E-05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87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6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ase activity, coupled to transmembrane movement of ions, rotational mechanism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E-05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87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6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on-transporting ATPase activity, rotational mechanism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E-05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87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6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ase-coupled transmembrane transporter activity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E-05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19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03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active transmembrane transporter activity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29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381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571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 binding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64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284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826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oyltransferase</w:t>
            </w:r>
            <w:proofErr w:type="spellEnd"/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03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415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969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inone</w:t>
            </w:r>
            <w:proofErr w:type="spellEnd"/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07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442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882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matrix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E-09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E-07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E-07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on-transporting two-sector ATPase complex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E-05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81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59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on-transporting V-type ATPase complex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25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625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663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ical junction complex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87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101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281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al component of mitochondrial membrane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31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115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136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insic component of mitochondrial membrane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95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115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136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cellular</w:t>
            </w:r>
            <w:proofErr w:type="spellEnd"/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ight junction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03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115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136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molecule catabolic proces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E-08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E-05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E-05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nched-chain amino acid catabolic proces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E-08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E-05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nched-chain amino acid metabolic proces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E-07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E-05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8E-05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catabolic proces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E-06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63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67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ic acid catabolic proces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03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48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lic acid catabolic proces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03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48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beta-oxidation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5E-06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01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74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carboxylic acid catabolic proces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2E-06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01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74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oxidation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7E-06</w:t>
            </w:r>
          </w:p>
        </w:tc>
        <w:tc>
          <w:tcPr>
            <w:tcW w:w="107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01</w:t>
            </w:r>
          </w:p>
        </w:tc>
        <w:tc>
          <w:tcPr>
            <w:tcW w:w="10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74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A697E" w:rsidRPr="005A697E" w:rsidTr="005A697E">
        <w:tc>
          <w:tcPr>
            <w:tcW w:w="4219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 oxidation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E-05</w:t>
            </w:r>
          </w:p>
        </w:tc>
        <w:tc>
          <w:tcPr>
            <w:tcW w:w="1073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61</w:t>
            </w:r>
          </w:p>
        </w:tc>
        <w:tc>
          <w:tcPr>
            <w:tcW w:w="1053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74</w:t>
            </w:r>
          </w:p>
        </w:tc>
        <w:tc>
          <w:tcPr>
            <w:tcW w:w="851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5A697E" w:rsidRPr="005A697E" w:rsidRDefault="005A697E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6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</w:tbl>
    <w:p w:rsidR="005A697E" w:rsidRDefault="005A697E"/>
    <w:p w:rsidR="005A697E" w:rsidRDefault="005A697E"/>
    <w:p w:rsidR="005A697E" w:rsidRDefault="005A697E"/>
    <w:sectPr w:rsidR="005A6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908" w:rsidRDefault="00187908" w:rsidP="005A697E">
      <w:r>
        <w:separator/>
      </w:r>
    </w:p>
  </w:endnote>
  <w:endnote w:type="continuationSeparator" w:id="0">
    <w:p w:rsidR="00187908" w:rsidRDefault="00187908" w:rsidP="005A6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908" w:rsidRDefault="00187908" w:rsidP="005A697E">
      <w:r>
        <w:separator/>
      </w:r>
    </w:p>
  </w:footnote>
  <w:footnote w:type="continuationSeparator" w:id="0">
    <w:p w:rsidR="00187908" w:rsidRDefault="00187908" w:rsidP="005A6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A55"/>
    <w:rsid w:val="00187908"/>
    <w:rsid w:val="004A4A55"/>
    <w:rsid w:val="005128D4"/>
    <w:rsid w:val="005958C9"/>
    <w:rsid w:val="005A697E"/>
    <w:rsid w:val="005D5E24"/>
    <w:rsid w:val="006735CA"/>
    <w:rsid w:val="006A307E"/>
    <w:rsid w:val="00C4257E"/>
    <w:rsid w:val="00DF0F2A"/>
    <w:rsid w:val="00E0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97E"/>
    <w:rPr>
      <w:sz w:val="18"/>
      <w:szCs w:val="18"/>
    </w:rPr>
  </w:style>
  <w:style w:type="table" w:styleId="a5">
    <w:name w:val="Table Grid"/>
    <w:basedOn w:val="a1"/>
    <w:uiPriority w:val="59"/>
    <w:rsid w:val="005A6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97E"/>
    <w:rPr>
      <w:sz w:val="18"/>
      <w:szCs w:val="18"/>
    </w:rPr>
  </w:style>
  <w:style w:type="table" w:styleId="a5">
    <w:name w:val="Table Grid"/>
    <w:basedOn w:val="a1"/>
    <w:uiPriority w:val="59"/>
    <w:rsid w:val="005A6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3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Y</dc:creator>
  <cp:keywords/>
  <dc:description/>
  <cp:lastModifiedBy>LGY</cp:lastModifiedBy>
  <cp:revision>5</cp:revision>
  <dcterms:created xsi:type="dcterms:W3CDTF">2021-05-12T02:26:00Z</dcterms:created>
  <dcterms:modified xsi:type="dcterms:W3CDTF">2021-05-14T02:55:00Z</dcterms:modified>
</cp:coreProperties>
</file>